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CCF76" w14:textId="77777777" w:rsidR="00FB5C01" w:rsidRDefault="00FB5C01" w:rsidP="00FB5C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8 </w:t>
      </w:r>
      <w:r w:rsidRPr="0020071A">
        <w:rPr>
          <w:rFonts w:ascii="Times New Roman" w:hAnsi="Times New Roman" w:cs="Times New Roman"/>
        </w:rPr>
        <w:t>Table: Summary of findings table</w:t>
      </w:r>
    </w:p>
    <w:p w14:paraId="1A9FDE7A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496"/>
        <w:gridCol w:w="709"/>
        <w:gridCol w:w="513"/>
        <w:gridCol w:w="803"/>
        <w:gridCol w:w="727"/>
        <w:gridCol w:w="700"/>
        <w:gridCol w:w="846"/>
        <w:gridCol w:w="1099"/>
        <w:gridCol w:w="605"/>
        <w:gridCol w:w="527"/>
        <w:gridCol w:w="571"/>
        <w:gridCol w:w="962"/>
        <w:gridCol w:w="772"/>
      </w:tblGrid>
      <w:tr w:rsidR="00FB5C01" w14:paraId="2305B11A" w14:textId="77777777" w:rsidTr="000C38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26A46C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E7C42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71AC3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E8D2A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E76476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B5C01" w14:paraId="6EEF5C2D" w14:textId="77777777" w:rsidTr="000C3877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67E8B2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56BB9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689D1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60B0B6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68191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97ABF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AD4BD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4375F6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Hydroxychloroquin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1125B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E01AD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73A47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97A5A8E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5F0B8D4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FB5C01" w14:paraId="55124CE5" w14:textId="77777777" w:rsidTr="000C38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B02F45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VID-19 positive</w:t>
            </w:r>
          </w:p>
        </w:tc>
      </w:tr>
      <w:tr w:rsidR="00FB5C01" w14:paraId="66CBF207" w14:textId="77777777" w:rsidTr="000C38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CDD82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AA8C9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9D15B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415B97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3726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9BB87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C148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BEA2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30/1785 (7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D226EB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22/1309 (9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2BD5EC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5 to 1.04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BA7C53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7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33 fewer to 4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4061D5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5EE8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FB5C01" w14:paraId="5678A15E" w14:textId="77777777" w:rsidTr="000C38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10D999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CR positive</w:t>
            </w:r>
          </w:p>
        </w:tc>
      </w:tr>
      <w:tr w:rsidR="00FB5C01" w14:paraId="74FE5D77" w14:textId="77777777" w:rsidTr="000C38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3645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E6675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D572B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5DD1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FBEB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3E931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5C290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5C5E9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5/1783 (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464CF1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2/1311 (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9676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4 to 1.47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530FB3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12 fewer to 15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E0FE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514D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FB5C01" w14:paraId="101B8A5A" w14:textId="77777777" w:rsidTr="000C38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548FBF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ortality</w:t>
            </w:r>
          </w:p>
        </w:tc>
      </w:tr>
      <w:tr w:rsidR="00FB5C01" w14:paraId="1CBFC648" w14:textId="77777777" w:rsidTr="000C38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74AC2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1BA076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79A3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53263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ACF16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277800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37F40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59FA1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/1783 (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E9B41C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0/1311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F811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3.2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3 to 79.74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85746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0 fewer to 0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9054D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8D31E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FB5C01" w14:paraId="52018BC1" w14:textId="77777777" w:rsidTr="000C38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267274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Hospitalizations</w:t>
            </w:r>
          </w:p>
        </w:tc>
      </w:tr>
      <w:tr w:rsidR="00FB5C01" w14:paraId="04C84F89" w14:textId="77777777" w:rsidTr="000C38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B4D1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A6837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6CEA89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6E5A77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17920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077B2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CD4E9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0C231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5/1783 (0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69995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3/1311 (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EC36B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4 to 1.50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BB4FD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7 fewer to 5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B34E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EAABA9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FB5C01" w14:paraId="783EE72B" w14:textId="77777777" w:rsidTr="000C38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9FE5C8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mpliance</w:t>
            </w:r>
          </w:p>
        </w:tc>
      </w:tr>
      <w:tr w:rsidR="00FB5C01" w14:paraId="3C627D0A" w14:textId="77777777" w:rsidTr="000C38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3761B2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BB3EC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2186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040E6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6AAF2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8D543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8A52E3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9ACFB7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70/800 (83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F85FB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28/818 (89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3DA9A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89 to 1.02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63FC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44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98 fewer to 18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899C9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4A45C0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FB5C01" w14:paraId="721D280A" w14:textId="77777777" w:rsidTr="000C38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63BB82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t least 1 side effect</w:t>
            </w:r>
          </w:p>
        </w:tc>
      </w:tr>
      <w:tr w:rsidR="00FB5C01" w14:paraId="68EAB7F5" w14:textId="77777777" w:rsidTr="000C38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60237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FD81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2AC1A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1139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8B5BC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80DB22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37CD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B94DF9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66/1719 (38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12BB1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97/1259 (15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5DDCC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2.7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38 to 5.55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AB34D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75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59 more to 712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D62CB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3ED13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FB5C01" w14:paraId="0EBE97EC" w14:textId="77777777" w:rsidTr="000C38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A02BD7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Nausea or dyspepsia</w:t>
            </w:r>
          </w:p>
        </w:tc>
      </w:tr>
      <w:tr w:rsidR="00FB5C01" w14:paraId="14049CAD" w14:textId="77777777" w:rsidTr="000C38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6F0C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DFFD67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91C99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B2507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8325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11C29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22CD5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EBC59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59/1397 (18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0C7B6D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9/909 (9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7B6F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9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0 to 3.31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2648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89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10 more to 226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6E66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2F8E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FB5C01" w14:paraId="3AAB2FC9" w14:textId="77777777" w:rsidTr="000C38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FB6700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Vomiting or diarrhea</w:t>
            </w:r>
          </w:p>
        </w:tc>
      </w:tr>
      <w:tr w:rsidR="00FB5C01" w14:paraId="4111D4AB" w14:textId="77777777" w:rsidTr="000C38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5021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3F196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E82D2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D9C89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B237C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6D4596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3306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5DADC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79/1719 (22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19D6C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67/1259 (5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26F1C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4.6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78 to 11.91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D4996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92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42 more to 581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7CACC1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C107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FB5C01" w14:paraId="19FE5F8B" w14:textId="77777777" w:rsidTr="000C38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8799D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Vision changes</w:t>
            </w:r>
          </w:p>
        </w:tc>
      </w:tr>
      <w:tr w:rsidR="00FB5C01" w14:paraId="214F0948" w14:textId="77777777" w:rsidTr="000C38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4135D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7B5A6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05321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2112D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9AC4F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j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443F0B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k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37C03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9520A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4/1332 (1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D000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/844 (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707CD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2.2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0 to 7.29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31599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1 fewer to 22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0450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605F3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FB5C01" w14:paraId="276FECB5" w14:textId="77777777" w:rsidTr="000C38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23C600" w14:textId="77777777" w:rsidR="00FB5C01" w:rsidRDefault="00FB5C01" w:rsidP="000C387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rrhythmia</w:t>
            </w:r>
          </w:p>
        </w:tc>
      </w:tr>
      <w:tr w:rsidR="00FB5C01" w14:paraId="470F0309" w14:textId="77777777" w:rsidTr="000C38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8953A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191C3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A1A873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82FFA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5486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6CB2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7C015E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D2C18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/1719 (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1705C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/1259 (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03284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9 to 1.73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EDB87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5 fewer to 5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8A155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22B2C" w14:textId="77777777" w:rsidR="00FB5C01" w:rsidRDefault="00FB5C01" w:rsidP="000C38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</w:tbl>
    <w:p w14:paraId="25F4581F" w14:textId="77777777" w:rsidR="00FB5C01" w:rsidRDefault="00FB5C01" w:rsidP="00FB5C01">
      <w:pPr>
        <w:pStyle w:val="NormalWeb"/>
        <w:spacing w:line="140" w:lineRule="atLeast"/>
        <w:rPr>
          <w:rFonts w:ascii="Arial Narrow" w:eastAsiaTheme="minorEastAsia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29E56DA9" w14:textId="77777777" w:rsidR="00FB5C01" w:rsidRDefault="00FB5C01" w:rsidP="00FB5C01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61ACC269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Fewer than 300 events. Estimate of effect ranges from 33 fewer to 4 more events </w:t>
      </w:r>
    </w:p>
    <w:p w14:paraId="3BAB2411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Fewer than 300 events. Estimate of effect ranged from 12 fewer to 15 more events</w:t>
      </w:r>
    </w:p>
    <w:p w14:paraId="2F936590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Extremely small number of total events </w:t>
      </w:r>
    </w:p>
    <w:p w14:paraId="44AC006E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Fewer than 300 events. Estimate of effect ranges from 7 fewer to 5 more events</w:t>
      </w:r>
    </w:p>
    <w:p w14:paraId="159961DE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. Important heterogeneity suggested by an I-squared=61%, P=0.08, df=2, Chi-squared=5.10, and some confidence intervals do not overlap </w:t>
      </w:r>
    </w:p>
    <w:p w14:paraId="384C3653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Greater than 300 events, however estimate of effect ranges from 98 fewer to 18 more events </w:t>
      </w:r>
    </w:p>
    <w:p w14:paraId="5ECCDC3A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g. Important heterogeneity suggested by an I-squared=95%, P&lt;0.00001, df=3, Chi-squared=59.64, different estimates of effect, and confidence intervals do not overlap </w:t>
      </w:r>
    </w:p>
    <w:p w14:paraId="7429813F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h. Important heterogeneity suggested by an I-squared=74%, P=0.02, df=2, Chi-Squared=7.63, different estimates of effect, and confidence intervals do not overlap </w:t>
      </w:r>
    </w:p>
    <w:p w14:paraId="77504877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i. Important heterogeneity suggested by an I-squared=92%, P&lt;0.00001, df=3, Chi-squared=36.56, different estimates of effect, and confidence intervals do not overlap </w:t>
      </w:r>
    </w:p>
    <w:p w14:paraId="5DF903BA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j. Visual changes vary in patient importance from mild dizziness to blindness </w:t>
      </w:r>
    </w:p>
    <w:p w14:paraId="3510D235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k. Fewer than 300 events, estimate of effect ranges from 1 fewer to 22 more events</w:t>
      </w:r>
    </w:p>
    <w:p w14:paraId="615D1AB6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l. The outcome of arrhythmia varies in patient importance from atrial fibrillation to ventricular tachycardia </w:t>
      </w:r>
    </w:p>
    <w:p w14:paraId="4BD6A1B1" w14:textId="77777777" w:rsidR="00FB5C01" w:rsidRDefault="00FB5C01" w:rsidP="00FB5C0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m. Fewer than 300 events and estimate of effect ranges from 5 fewer to 5 more events</w:t>
      </w:r>
    </w:p>
    <w:p w14:paraId="0405DA8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01"/>
    <w:rsid w:val="003862E5"/>
    <w:rsid w:val="003C4646"/>
    <w:rsid w:val="006E13EA"/>
    <w:rsid w:val="009C5222"/>
    <w:rsid w:val="00A3436C"/>
    <w:rsid w:val="00FB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0A11C"/>
  <w15:chartTrackingRefBased/>
  <w15:docId w15:val="{26622058-631B-41FC-87EF-78B4AEF0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C01"/>
    <w:pPr>
      <w:spacing w:after="0" w:line="240" w:lineRule="auto"/>
    </w:pPr>
    <w:rPr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C0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B5C0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CA"/>
    </w:rPr>
  </w:style>
  <w:style w:type="paragraph" w:styleId="NormalWeb">
    <w:name w:val="Normal (Web)"/>
    <w:basedOn w:val="Normal"/>
    <w:uiPriority w:val="99"/>
    <w:unhideWhenUsed/>
    <w:rsid w:val="00FB5C0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customStyle="1" w:styleId="label">
    <w:name w:val="label"/>
    <w:basedOn w:val="DefaultParagraphFont"/>
    <w:rsid w:val="00FB5C01"/>
  </w:style>
  <w:style w:type="character" w:customStyle="1" w:styleId="cell-value">
    <w:name w:val="cell-value"/>
    <w:basedOn w:val="DefaultParagraphFont"/>
    <w:rsid w:val="00FB5C01"/>
  </w:style>
  <w:style w:type="character" w:customStyle="1" w:styleId="cell">
    <w:name w:val="cell"/>
    <w:basedOn w:val="DefaultParagraphFont"/>
    <w:rsid w:val="00FB5C01"/>
  </w:style>
  <w:style w:type="character" w:customStyle="1" w:styleId="block">
    <w:name w:val="block"/>
    <w:basedOn w:val="DefaultParagraphFont"/>
    <w:rsid w:val="00FB5C01"/>
  </w:style>
  <w:style w:type="character" w:customStyle="1" w:styleId="quality-sign">
    <w:name w:val="quality-sign"/>
    <w:basedOn w:val="DefaultParagraphFont"/>
    <w:rsid w:val="00FB5C01"/>
  </w:style>
  <w:style w:type="character" w:customStyle="1" w:styleId="quality-text">
    <w:name w:val="quality-text"/>
    <w:basedOn w:val="DefaultParagraphFont"/>
    <w:rsid w:val="00FB5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2T11:25:00Z</dcterms:created>
  <dcterms:modified xsi:type="dcterms:W3CDTF">2020-12-22T11:25:00Z</dcterms:modified>
</cp:coreProperties>
</file>